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normal3"/>
        <w:tblW w:w="0" w:type="auto"/>
        <w:jc w:val="center"/>
        <w:tblLook w:val="04A0" w:firstRow="1" w:lastRow="0" w:firstColumn="1" w:lastColumn="0" w:noHBand="0" w:noVBand="1"/>
      </w:tblPr>
      <w:tblGrid>
        <w:gridCol w:w="1597"/>
        <w:gridCol w:w="1590"/>
        <w:gridCol w:w="846"/>
        <w:gridCol w:w="846"/>
      </w:tblGrid>
      <w:tr w:rsidR="002E5C2A" w:rsidRPr="00D97A04" w14:paraId="578E643F" w14:textId="77777777" w:rsidTr="00D97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D54369" w14:textId="63DA7595" w:rsidR="002E5C2A" w:rsidRPr="00D97A04" w:rsidRDefault="00D97A04" w:rsidP="00A13A8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97A04">
              <w:rPr>
                <w:rFonts w:ascii="Times New Roman" w:hAnsi="Times New Roman" w:cs="Times New Roman"/>
                <w:b w:val="0"/>
                <w:bCs w:val="0"/>
                <w:caps w:val="0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</w:rPr>
              <w:t>epartment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87F5C1" w14:textId="177D3859" w:rsidR="002E5C2A" w:rsidRPr="00D97A04" w:rsidRDefault="00D97A04" w:rsidP="00A13A8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97A04">
              <w:rPr>
                <w:rFonts w:ascii="Times New Roman" w:hAnsi="Times New Roman" w:cs="Times New Roman"/>
                <w:b w:val="0"/>
                <w:bCs w:val="0"/>
                <w:caps w:val="0"/>
              </w:rPr>
              <w:t>Environment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EBA216" w14:textId="2C84F567" w:rsidR="002E5C2A" w:rsidRPr="00D97A04" w:rsidRDefault="002E5C2A" w:rsidP="00A13A8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97A04">
              <w:rPr>
                <w:rFonts w:ascii="Times New Roman" w:hAnsi="Times New Roman" w:cs="Times New Roman"/>
                <w:b w:val="0"/>
                <w:bCs w:val="0"/>
              </w:rPr>
              <w:t>N°</w:t>
            </w:r>
            <w:r w:rsidR="00D97A04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D97A04" w:rsidRPr="00D97A04">
              <w:rPr>
                <w:rFonts w:ascii="Times New Roman" w:hAnsi="Times New Roman" w:cs="Times New Roman"/>
                <w:b w:val="0"/>
                <w:bCs w:val="0"/>
              </w:rPr>
              <w:t>♀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B60FF2" w14:textId="0EE9427C" w:rsidR="002E5C2A" w:rsidRPr="00D97A04" w:rsidRDefault="002E5C2A" w:rsidP="00A13A8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97A04">
              <w:rPr>
                <w:rFonts w:ascii="Times New Roman" w:hAnsi="Times New Roman" w:cs="Times New Roman"/>
                <w:b w:val="0"/>
                <w:bCs w:val="0"/>
              </w:rPr>
              <w:t xml:space="preserve">N° </w:t>
            </w:r>
            <w:r w:rsidR="00D97A04" w:rsidRPr="00D97A04">
              <w:rPr>
                <w:rFonts w:ascii="Times New Roman" w:hAnsi="Times New Roman" w:cs="Times New Roman"/>
                <w:b w:val="0"/>
                <w:bCs w:val="0"/>
              </w:rPr>
              <w:t>♂</w:t>
            </w:r>
          </w:p>
        </w:tc>
      </w:tr>
      <w:tr w:rsidR="002E5C2A" w:rsidRPr="00D97A04" w14:paraId="058C7542" w14:textId="77777777" w:rsidTr="00D9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0CA89A9C" w14:textId="297F6E10" w:rsidR="002E5C2A" w:rsidRPr="00D97A04" w:rsidRDefault="00D97A04" w:rsidP="00A13A8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97A04">
              <w:rPr>
                <w:rFonts w:ascii="Times New Roman" w:hAnsi="Times New Roman" w:cs="Times New Roman"/>
                <w:b w:val="0"/>
                <w:bCs w:val="0"/>
                <w:caps w:val="0"/>
              </w:rPr>
              <w:t>Capital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</w:tcPr>
          <w:p w14:paraId="3B3FFE5B" w14:textId="04253317" w:rsidR="002E5C2A" w:rsidRPr="00D97A04" w:rsidRDefault="002E5C2A" w:rsidP="00A13A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7A04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</w:tcPr>
          <w:p w14:paraId="210DBEEE" w14:textId="38C28828" w:rsidR="002E5C2A" w:rsidRPr="00D97A04" w:rsidRDefault="002E5C2A" w:rsidP="00A13A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7A0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</w:tcPr>
          <w:p w14:paraId="27626A15" w14:textId="632B5990" w:rsidR="002E5C2A" w:rsidRPr="00D97A04" w:rsidRDefault="002E5C2A" w:rsidP="00A13A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7A04">
              <w:rPr>
                <w:rFonts w:ascii="Times New Roman" w:hAnsi="Times New Roman" w:cs="Times New Roman"/>
              </w:rPr>
              <w:t>12</w:t>
            </w:r>
          </w:p>
        </w:tc>
      </w:tr>
      <w:tr w:rsidR="002E5C2A" w:rsidRPr="00D97A04" w14:paraId="6A842B47" w14:textId="77777777" w:rsidTr="00D97A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right w:val="none" w:sz="0" w:space="0" w:color="auto"/>
            </w:tcBorders>
            <w:shd w:val="clear" w:color="auto" w:fill="auto"/>
          </w:tcPr>
          <w:p w14:paraId="787B1F58" w14:textId="698D300B" w:rsidR="002E5C2A" w:rsidRPr="00D97A04" w:rsidRDefault="00D97A04" w:rsidP="00A13A8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97A04">
              <w:rPr>
                <w:rFonts w:ascii="Times New Roman" w:hAnsi="Times New Roman" w:cs="Times New Roman"/>
                <w:b w:val="0"/>
                <w:bCs w:val="0"/>
                <w:caps w:val="0"/>
              </w:rPr>
              <w:t>Chimbas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14:paraId="266E5FEB" w14:textId="1EDA9B58" w:rsidR="002E5C2A" w:rsidRPr="00D97A04" w:rsidRDefault="002E5C2A" w:rsidP="00A13A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7A04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846" w:type="dxa"/>
            <w:shd w:val="clear" w:color="auto" w:fill="auto"/>
          </w:tcPr>
          <w:p w14:paraId="7362720A" w14:textId="693DDE25" w:rsidR="002E5C2A" w:rsidRPr="00D97A04" w:rsidRDefault="002E5C2A" w:rsidP="00A13A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7A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6" w:type="dxa"/>
            <w:shd w:val="clear" w:color="auto" w:fill="auto"/>
          </w:tcPr>
          <w:p w14:paraId="22BDE844" w14:textId="05802AFB" w:rsidR="002E5C2A" w:rsidRPr="00D97A04" w:rsidRDefault="002E5C2A" w:rsidP="00A13A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7A04">
              <w:rPr>
                <w:rFonts w:ascii="Times New Roman" w:hAnsi="Times New Roman" w:cs="Times New Roman"/>
              </w:rPr>
              <w:t>9</w:t>
            </w:r>
          </w:p>
        </w:tc>
      </w:tr>
      <w:tr w:rsidR="002E5C2A" w:rsidRPr="00D97A04" w14:paraId="48E9EA9B" w14:textId="77777777" w:rsidTr="00D9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right w:val="none" w:sz="0" w:space="0" w:color="auto"/>
            </w:tcBorders>
            <w:shd w:val="clear" w:color="auto" w:fill="auto"/>
          </w:tcPr>
          <w:p w14:paraId="6B7D33EF" w14:textId="050B3A18" w:rsidR="002E5C2A" w:rsidRPr="00D97A04" w:rsidRDefault="00D97A04" w:rsidP="00A13A8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97A04">
              <w:rPr>
                <w:rFonts w:ascii="Times New Roman" w:hAnsi="Times New Roman" w:cs="Times New Roman"/>
                <w:b w:val="0"/>
                <w:bCs w:val="0"/>
                <w:caps w:val="0"/>
              </w:rPr>
              <w:t>Rawson</w:t>
            </w:r>
          </w:p>
        </w:tc>
        <w:tc>
          <w:tcPr>
            <w:tcW w:w="1590" w:type="dxa"/>
            <w:shd w:val="clear" w:color="auto" w:fill="auto"/>
          </w:tcPr>
          <w:p w14:paraId="3D3E3C4E" w14:textId="103E3A96" w:rsidR="002E5C2A" w:rsidRPr="00D97A04" w:rsidRDefault="002E5C2A" w:rsidP="00A13A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7A04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846" w:type="dxa"/>
            <w:shd w:val="clear" w:color="auto" w:fill="auto"/>
          </w:tcPr>
          <w:p w14:paraId="179C4625" w14:textId="722688B3" w:rsidR="002E5C2A" w:rsidRPr="00D97A04" w:rsidRDefault="002E5C2A" w:rsidP="00A13A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7A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6" w:type="dxa"/>
            <w:shd w:val="clear" w:color="auto" w:fill="auto"/>
          </w:tcPr>
          <w:p w14:paraId="613BA9B2" w14:textId="4B572546" w:rsidR="002E5C2A" w:rsidRPr="00D97A04" w:rsidRDefault="002E5C2A" w:rsidP="00A13A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7A04">
              <w:rPr>
                <w:rFonts w:ascii="Times New Roman" w:hAnsi="Times New Roman" w:cs="Times New Roman"/>
              </w:rPr>
              <w:t>9</w:t>
            </w:r>
          </w:p>
        </w:tc>
      </w:tr>
      <w:tr w:rsidR="002E5C2A" w:rsidRPr="00D97A04" w14:paraId="14C0948F" w14:textId="77777777" w:rsidTr="00D97A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right w:val="none" w:sz="0" w:space="0" w:color="auto"/>
            </w:tcBorders>
            <w:shd w:val="clear" w:color="auto" w:fill="auto"/>
          </w:tcPr>
          <w:p w14:paraId="50DA0716" w14:textId="6393B72F" w:rsidR="002E5C2A" w:rsidRPr="00D97A04" w:rsidRDefault="00D97A04" w:rsidP="00A13A8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97A04">
              <w:rPr>
                <w:rFonts w:ascii="Times New Roman" w:hAnsi="Times New Roman" w:cs="Times New Roman"/>
                <w:b w:val="0"/>
                <w:bCs w:val="0"/>
                <w:caps w:val="0"/>
              </w:rPr>
              <w:t>Rivadavia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14:paraId="574EBB78" w14:textId="2909CB1C" w:rsidR="002E5C2A" w:rsidRPr="00D97A04" w:rsidRDefault="002E5C2A" w:rsidP="00A13A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7A04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846" w:type="dxa"/>
            <w:shd w:val="clear" w:color="auto" w:fill="auto"/>
          </w:tcPr>
          <w:p w14:paraId="027ADAB1" w14:textId="5A30239C" w:rsidR="002E5C2A" w:rsidRPr="00D97A04" w:rsidRDefault="002E5C2A" w:rsidP="00A13A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7A0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46" w:type="dxa"/>
            <w:shd w:val="clear" w:color="auto" w:fill="auto"/>
          </w:tcPr>
          <w:p w14:paraId="3E246196" w14:textId="529E5130" w:rsidR="002E5C2A" w:rsidRPr="00D97A04" w:rsidRDefault="002E5C2A" w:rsidP="00A13A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7A04">
              <w:rPr>
                <w:rFonts w:ascii="Times New Roman" w:hAnsi="Times New Roman" w:cs="Times New Roman"/>
              </w:rPr>
              <w:t>11</w:t>
            </w:r>
          </w:p>
        </w:tc>
      </w:tr>
      <w:tr w:rsidR="002E5C2A" w:rsidRPr="00D97A04" w14:paraId="77382FB1" w14:textId="77777777" w:rsidTr="00D9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right w:val="none" w:sz="0" w:space="0" w:color="auto"/>
            </w:tcBorders>
            <w:shd w:val="clear" w:color="auto" w:fill="auto"/>
          </w:tcPr>
          <w:p w14:paraId="3B0FECFE" w14:textId="2E6262A2" w:rsidR="002E5C2A" w:rsidRPr="00D97A04" w:rsidRDefault="00D97A04" w:rsidP="00A13A8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97A04">
              <w:rPr>
                <w:rFonts w:ascii="Times New Roman" w:hAnsi="Times New Roman" w:cs="Times New Roman"/>
                <w:b w:val="0"/>
                <w:bCs w:val="0"/>
                <w:caps w:val="0"/>
              </w:rPr>
              <w:t>Santa Lucía</w:t>
            </w:r>
          </w:p>
        </w:tc>
        <w:tc>
          <w:tcPr>
            <w:tcW w:w="1590" w:type="dxa"/>
            <w:shd w:val="clear" w:color="auto" w:fill="auto"/>
          </w:tcPr>
          <w:p w14:paraId="6D03AB35" w14:textId="5EA1DA43" w:rsidR="002E5C2A" w:rsidRPr="00D97A04" w:rsidRDefault="002E5C2A" w:rsidP="00A13A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7A04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846" w:type="dxa"/>
            <w:shd w:val="clear" w:color="auto" w:fill="auto"/>
          </w:tcPr>
          <w:p w14:paraId="40CBEF6A" w14:textId="1E9D73EF" w:rsidR="002E5C2A" w:rsidRPr="00D97A04" w:rsidRDefault="002E5C2A" w:rsidP="00A13A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7A0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6" w:type="dxa"/>
            <w:shd w:val="clear" w:color="auto" w:fill="auto"/>
          </w:tcPr>
          <w:p w14:paraId="6AAC835B" w14:textId="197554F8" w:rsidR="002E5C2A" w:rsidRPr="00D97A04" w:rsidRDefault="002E5C2A" w:rsidP="00A13A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7A04">
              <w:rPr>
                <w:rFonts w:ascii="Times New Roman" w:hAnsi="Times New Roman" w:cs="Times New Roman"/>
              </w:rPr>
              <w:t>3</w:t>
            </w:r>
          </w:p>
        </w:tc>
      </w:tr>
      <w:tr w:rsidR="002E5C2A" w:rsidRPr="00D97A04" w14:paraId="46B68F80" w14:textId="77777777" w:rsidTr="00D97A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18AA03F" w14:textId="2547D21F" w:rsidR="002E5C2A" w:rsidRPr="00D97A04" w:rsidRDefault="00D97A04" w:rsidP="00A13A8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97A04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Valle </w:t>
            </w:r>
            <w:proofErr w:type="spellStart"/>
            <w:r w:rsidRPr="00D97A04">
              <w:rPr>
                <w:rFonts w:ascii="Times New Roman" w:hAnsi="Times New Roman" w:cs="Times New Roman"/>
                <w:b w:val="0"/>
                <w:bCs w:val="0"/>
                <w:caps w:val="0"/>
              </w:rPr>
              <w:t>Fértil</w:t>
            </w:r>
            <w:proofErr w:type="spellEnd"/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</w:tcPr>
          <w:p w14:paraId="7E326FF8" w14:textId="0A9928F7" w:rsidR="002E5C2A" w:rsidRPr="00D97A04" w:rsidRDefault="002E5C2A" w:rsidP="00A13A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7A04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</w:tcPr>
          <w:p w14:paraId="6FFE6A30" w14:textId="30C53577" w:rsidR="002E5C2A" w:rsidRPr="00D97A04" w:rsidRDefault="002E5C2A" w:rsidP="00A13A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7A0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</w:tcPr>
          <w:p w14:paraId="0E3C9F43" w14:textId="18A0F6BE" w:rsidR="002E5C2A" w:rsidRPr="00D97A04" w:rsidRDefault="002E5C2A" w:rsidP="00A13A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7A04">
              <w:rPr>
                <w:rFonts w:ascii="Times New Roman" w:hAnsi="Times New Roman" w:cs="Times New Roman"/>
              </w:rPr>
              <w:t>9</w:t>
            </w:r>
          </w:p>
        </w:tc>
      </w:tr>
      <w:tr w:rsidR="002E5C2A" w:rsidRPr="00D97A04" w14:paraId="2DEDBA8C" w14:textId="77777777" w:rsidTr="00AD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91CEE38" w14:textId="62EB22A8" w:rsidR="002E5C2A" w:rsidRPr="00A13A8D" w:rsidRDefault="00A13A8D" w:rsidP="00A13A8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Total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EBC6B0" w14:textId="77777777" w:rsidR="002E5C2A" w:rsidRPr="00D97A04" w:rsidRDefault="002E5C2A" w:rsidP="00A13A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3240CD" w14:textId="4138425A" w:rsidR="002E5C2A" w:rsidRPr="00D97A04" w:rsidRDefault="002E5C2A" w:rsidP="00A13A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7A0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ECE3D9" w14:textId="58B8654D" w:rsidR="002E5C2A" w:rsidRPr="00D97A04" w:rsidRDefault="002E5C2A" w:rsidP="00A13A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7A04">
              <w:rPr>
                <w:rFonts w:ascii="Times New Roman" w:hAnsi="Times New Roman" w:cs="Times New Roman"/>
              </w:rPr>
              <w:t>53</w:t>
            </w:r>
          </w:p>
        </w:tc>
      </w:tr>
      <w:tr w:rsidR="00AD19A0" w:rsidRPr="00D97A04" w14:paraId="5D98B999" w14:textId="77777777" w:rsidTr="00D97A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single" w:sz="4" w:space="0" w:color="auto"/>
            </w:tcBorders>
            <w:shd w:val="clear" w:color="auto" w:fill="auto"/>
          </w:tcPr>
          <w:p w14:paraId="6477E4E8" w14:textId="77777777" w:rsidR="00AD19A0" w:rsidRDefault="00AD19A0" w:rsidP="00A13A8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</w:tcPr>
          <w:p w14:paraId="66958227" w14:textId="77777777" w:rsidR="00AD19A0" w:rsidRPr="00D97A04" w:rsidRDefault="00AD19A0" w:rsidP="00A13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</w:tcPr>
          <w:p w14:paraId="10AF0543" w14:textId="77777777" w:rsidR="00AD19A0" w:rsidRPr="00D97A04" w:rsidRDefault="00AD19A0" w:rsidP="00A13A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</w:tcPr>
          <w:p w14:paraId="25698ED1" w14:textId="77777777" w:rsidR="00AD19A0" w:rsidRPr="00D97A04" w:rsidRDefault="00AD19A0" w:rsidP="00A13A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C6C02A9" w14:textId="77777777" w:rsidR="00AD19A0" w:rsidRDefault="00AD19A0" w:rsidP="00AD19A0">
      <w:pPr>
        <w:spacing w:line="240" w:lineRule="auto"/>
        <w:rPr>
          <w:rFonts w:ascii="Times New Roman" w:eastAsia="Times New Roman" w:hAnsi="Times New Roman" w:cs="Times New Roman"/>
        </w:rPr>
      </w:pPr>
      <w:r w:rsidRPr="00864B52">
        <w:rPr>
          <w:rFonts w:ascii="Times New Roman" w:eastAsia="Times New Roman" w:hAnsi="Times New Roman" w:cs="Times New Roman"/>
          <w:b/>
          <w:bCs/>
        </w:rPr>
        <w:t>Supplementary Material 1.</w:t>
      </w:r>
      <w:r>
        <w:rPr>
          <w:rFonts w:ascii="Times New Roman" w:eastAsia="Times New Roman" w:hAnsi="Times New Roman" w:cs="Times New Roman"/>
        </w:rPr>
        <w:t xml:space="preserve"> Number of females and males of </w:t>
      </w:r>
      <w:r>
        <w:rPr>
          <w:rFonts w:ascii="Times New Roman" w:eastAsia="Times New Roman" w:hAnsi="Times New Roman" w:cs="Times New Roman"/>
          <w:i/>
        </w:rPr>
        <w:t>T. infestans</w:t>
      </w:r>
      <w:r>
        <w:rPr>
          <w:rFonts w:ascii="Times New Roman" w:eastAsia="Times New Roman" w:hAnsi="Times New Roman" w:cs="Times New Roman"/>
        </w:rPr>
        <w:t xml:space="preserve"> collected in urban and rural populations of San Juan.</w:t>
      </w:r>
    </w:p>
    <w:p w14:paraId="749B4FA5" w14:textId="77777777" w:rsidR="008E2AB5" w:rsidRPr="00AD19A0" w:rsidRDefault="008E2AB5"/>
    <w:sectPr w:rsidR="008E2AB5" w:rsidRPr="00AD19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C2A"/>
    <w:rsid w:val="002E5C2A"/>
    <w:rsid w:val="00567505"/>
    <w:rsid w:val="00864B52"/>
    <w:rsid w:val="008E2AB5"/>
    <w:rsid w:val="00977C33"/>
    <w:rsid w:val="00A13A8D"/>
    <w:rsid w:val="00AD19A0"/>
    <w:rsid w:val="00D97A04"/>
    <w:rsid w:val="00DD1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30FA8"/>
  <w15:chartTrackingRefBased/>
  <w15:docId w15:val="{94354A93-C7EE-461C-ADF7-588CE0EE5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E5C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E5C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E5C2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E5C2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E5C2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E5C2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E5C2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E5C2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E5C2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E5C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E5C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E5C2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E5C2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E5C2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E5C2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E5C2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E5C2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E5C2A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E5C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E5C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E5C2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E5C2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E5C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E5C2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E5C2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E5C2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E5C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E5C2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E5C2A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2E5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3">
    <w:name w:val="Plain Table 3"/>
    <w:basedOn w:val="Tablanormal"/>
    <w:uiPriority w:val="43"/>
    <w:rsid w:val="002E5C2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na Piccinali</dc:creator>
  <cp:keywords/>
  <dc:description/>
  <cp:lastModifiedBy>Romina Piccinali</cp:lastModifiedBy>
  <cp:revision>5</cp:revision>
  <dcterms:created xsi:type="dcterms:W3CDTF">2024-10-17T22:28:00Z</dcterms:created>
  <dcterms:modified xsi:type="dcterms:W3CDTF">2025-03-13T20:41:00Z</dcterms:modified>
</cp:coreProperties>
</file>